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BD0DA2" w:rsidR="68A447EA" w:rsidP="32E78657" w:rsidRDefault="68A447EA" w14:paraId="2C982340" w14:textId="5E74A14A">
      <w:pPr>
        <w:pStyle w:val="Heading1"/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</w:rPr>
      </w:pPr>
      <w:bookmarkStart w:name="_GoBack" w:id="0"/>
      <w:r w:rsidRPr="32E78657" w:rsidR="68A447EA"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</w:rPr>
        <w:t>S1 Appendix</w:t>
      </w:r>
    </w:p>
    <w:bookmarkEnd w:id="0"/>
    <w:p w:rsidR="0971776B" w:rsidP="54E1B4D8" w:rsidRDefault="0971776B" w14:paraId="53C3DE06" w14:textId="3AFF3E6D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32FFE6E2" w:rsidR="2C77CE3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ctivation of promotion </w:t>
      </w:r>
      <w:r w:rsidRPr="32FFE6E2" w:rsidR="2C77CE3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nd prevention </w:t>
      </w:r>
      <w:r w:rsidRPr="32FFE6E2" w:rsidR="2C77CE3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elf-regulation</w:t>
      </w:r>
    </w:p>
    <w:p w:rsidR="54E1B4D8" w:rsidP="54E1B4D8" w:rsidRDefault="54E1B4D8" w14:paraId="4A9C28E8" w14:textId="371BA1A8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3F7CC1D5" w:rsidP="0971776B" w:rsidRDefault="3F7CC1D5" w14:paraId="4FAF57D7" w14:textId="35FEACA6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ctivation of promotion self-regulation (English – translated version).</w:t>
      </w:r>
    </w:p>
    <w:p w:rsidR="3F7CC1D5" w:rsidP="0971776B" w:rsidRDefault="3F7CC1D5" w14:paraId="448841A9" w14:textId="4815B072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For the purposes of this study, please think about how your current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hope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and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aspiration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differ from those you had when you were growing up? In other words, what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achievement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would you like to have at this stage of your life?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What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chievements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did you want to achieve when you were a child?</w:t>
      </w:r>
    </w:p>
    <w:p w:rsidR="3F7CC1D5" w:rsidP="0971776B" w:rsidRDefault="3F7CC1D5" w14:paraId="457621AC" w14:textId="0C0240FC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In the box below, write a short story about how your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hopes and aspiration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have changed over time: from when you were a child to now.</w:t>
      </w:r>
    </w:p>
    <w:p w:rsidR="3F7CC1D5" w:rsidP="0971776B" w:rsidRDefault="3F7CC1D5" w14:paraId="345D4942" w14:textId="4B2D1B2C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Your text should consist of a minimum of 2100 characters with spaces, i.e.</w:t>
      </w:r>
      <w:r w:rsidR="00C47E21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,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about 300 words, i.e.</w:t>
      </w:r>
      <w:r w:rsidR="00F9335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,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about half a page - it is very important for research purposes that the story is NOT too short.</w:t>
      </w:r>
    </w:p>
    <w:p w:rsidR="3F7CC1D5" w:rsidP="0971776B" w:rsidRDefault="3F7CC1D5" w14:paraId="4DBD14DE" w14:textId="618788FE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3F7CC1D5" w:rsidP="0971776B" w:rsidRDefault="3F7CC1D5" w14:paraId="2C32335B" w14:textId="159EB0BC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ctivation of prevention self-regulation (English – translated version).</w:t>
      </w:r>
    </w:p>
    <w:p w:rsidR="3F7CC1D5" w:rsidP="0971776B" w:rsidRDefault="3F7CC1D5" w14:paraId="54BC1D7E" w14:textId="3A121674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For the purposes of this study, please think about how your current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duties and responsibilities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differ from those you had when you were growing up? In other words, what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responsibilities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should you be fulfilling at this stage of your life? What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responsibilitie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should you have fulfilled when you were a child?</w:t>
      </w:r>
    </w:p>
    <w:p w:rsidR="3F7CC1D5" w:rsidP="0971776B" w:rsidRDefault="3F7CC1D5" w14:paraId="6DD3823A" w14:textId="00E0F5B7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In the box below, write a short story about how your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dutie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and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responsibilities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have changed over time: from when you were a child until now.</w:t>
      </w:r>
    </w:p>
    <w:p w:rsidR="3F7CC1D5" w:rsidP="0971776B" w:rsidRDefault="3F7CC1D5" w14:paraId="28C6034C" w14:textId="1A389AAB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Your text should consist of a minimum of 2100 characters with spaces, i.e.</w:t>
      </w:r>
      <w:r w:rsidR="00F9335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,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about 300 words, i.e.</w:t>
      </w:r>
      <w:r w:rsidR="00F9335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,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about half a page - it is very important for research purposes that the story is NOT too short.</w:t>
      </w:r>
    </w:p>
    <w:p w:rsidR="0971776B" w:rsidP="0971776B" w:rsidRDefault="0971776B" w14:paraId="12C333EE" w14:textId="08B02A3C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971776B" w:rsidP="0971776B" w:rsidRDefault="0971776B" w14:paraId="72078EA4" w14:textId="68EC52FA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47649B6B" w:rsidP="0971776B" w:rsidRDefault="47649B6B" w14:paraId="03ED03F7" w14:textId="7B17CCF0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ctivation of promotion self-regulation (Polish – original version).</w:t>
      </w:r>
    </w:p>
    <w:p w:rsidRPr="009361C4" w:rsidR="501C2A26" w:rsidP="0971776B" w:rsidRDefault="501C2A26" w14:paraId="7C62C502" w14:textId="6DCB31EA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Na potrzeby tego badania pomyśl proszę o tym, czym różnią się Twoje obecn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>nadzieje i aspiracje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 od tych, które mia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, gdy dorasta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)? Innymi słowy, jaki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 xml:space="preserve">osiągnięcia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chciałbyś/chciałabyś mieć na obecnym etapie swojego życia? Jaki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 xml:space="preserve">osiągnięcia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chcia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 mieć, gdy by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 dzieckiem?</w:t>
      </w:r>
    </w:p>
    <w:p w:rsidRPr="009361C4" w:rsidR="501C2A26" w:rsidP="0971776B" w:rsidRDefault="501C2A26" w14:paraId="76DE765E" w14:textId="07FF0F74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 W poniższym polu napisz krótkie opowiadanie, przedstawiające to, jak zmieniały się Twoj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>nadzieje i aspiracje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 na przestrzeni czasu: od wtedy, gdy by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 dzieckiem, aż do teraz.</w:t>
      </w:r>
    </w:p>
    <w:p w:rsidRPr="009361C4" w:rsidR="501C2A26" w:rsidP="0971776B" w:rsidRDefault="501C2A26" w14:paraId="6E6D56C8" w14:textId="337982B3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 Twój tekst powinien składać się z minimum 2100 znaków ze spacjami, czyli około 300 słów, tj. około pół strony – bardzo ważne dla celów badawczych jest to, żeby opowiadanie NIE było zbyt krótkie.</w:t>
      </w:r>
    </w:p>
    <w:p w:rsidR="0971776B" w:rsidP="0971776B" w:rsidRDefault="0971776B" w14:paraId="03FD1EB2" w14:textId="720FB2D4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</w:p>
    <w:p w:rsidR="501C2A26" w:rsidP="0971776B" w:rsidRDefault="501C2A26" w14:paraId="2D6A330B" w14:textId="7853EFDC">
      <w:pPr>
        <w:spacing w:line="48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 xml:space="preserve"> </w:t>
      </w:r>
      <w:r w:rsidRPr="0971776B" w:rsidR="39162B71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ctivation of prevention self-regulation (Polish – original version)</w:t>
      </w:r>
    </w:p>
    <w:p w:rsidRPr="009361C4" w:rsidR="501C2A26" w:rsidP="0971776B" w:rsidRDefault="501C2A26" w14:paraId="42BF7D3E" w14:textId="533EB3F6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Na potrzeby tego badania pomyśl proszę o tym, czym różnią się Twoje obecn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 xml:space="preserve">powinności i obowiązki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od tych, które mia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, gdy dorasta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)? Innymi słowy, jaki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 xml:space="preserve">obowiązki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powinieneś/powinnaś wypełniać na obecnym etapie swojego życia? Jaki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 xml:space="preserve">obowiązki 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powinieneś był wypełniać / powinnaś była wypełniać, gdy by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 dzieckiem?</w:t>
      </w:r>
    </w:p>
    <w:p w:rsidRPr="009361C4" w:rsidR="501C2A26" w:rsidP="0971776B" w:rsidRDefault="501C2A26" w14:paraId="09905E24" w14:textId="69430443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 W poniższym polu napisz krótkie opowiadanie, przedstawiające to, jak zmieniały się Twoje </w:t>
      </w:r>
      <w:r w:rsidRPr="0971776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pl-PL"/>
        </w:rPr>
        <w:t>powinności i obowiązki</w:t>
      </w:r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 xml:space="preserve"> na przestrzeni czasu: od wtedy, gdy byłeś(-</w:t>
      </w:r>
      <w:proofErr w:type="spellStart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aś</w:t>
      </w:r>
      <w:proofErr w:type="spellEnd"/>
      <w:r w:rsidRPr="0971776B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) dzieckiem, aż do teraz.</w:t>
      </w:r>
    </w:p>
    <w:p w:rsidRPr="009361C4" w:rsidR="11CA60F2" w:rsidP="5830A9CD" w:rsidRDefault="501C2A26" w14:paraId="7586D541" w14:textId="50E20665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</w:pPr>
      <w:r w:rsidRPr="5830A9CD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pl-PL"/>
        </w:rPr>
        <w:t>Twój tekst powinien składać się z minimum 2100 znaków ze spacjami, czyli około 300 słów, tj. około pół strony – bardzo ważne dla celów badawczych jest to, żeby opowiadanie NIE było zbyt krótkie.</w:t>
      </w:r>
    </w:p>
    <w:sectPr w:rsidRPr="009361C4" w:rsidR="11CA60F2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f1cc3bf09a104232"/>
      <w:footerReference w:type="default" r:id="Rddf3ffc3f629423a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7DC4" w:rsidP="004C5774" w:rsidRDefault="00777DC4" w14:paraId="273C65A7" w14:textId="77777777">
      <w:pPr>
        <w:spacing w:after="0" w:line="240" w:lineRule="auto"/>
      </w:pPr>
      <w:r>
        <w:separator/>
      </w:r>
    </w:p>
  </w:endnote>
  <w:endnote w:type="continuationSeparator" w:id="0">
    <w:p w:rsidR="00777DC4" w:rsidP="004C5774" w:rsidRDefault="00777DC4" w14:paraId="5319E83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2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2E78657" w:rsidTr="32E78657" w14:paraId="4A448457">
      <w:trPr>
        <w:trHeight w:val="300"/>
      </w:trPr>
      <w:tc>
        <w:tcPr>
          <w:tcW w:w="3120" w:type="dxa"/>
          <w:tcMar/>
        </w:tcPr>
        <w:p w:rsidR="32E78657" w:rsidP="32E78657" w:rsidRDefault="32E78657" w14:paraId="17632FAD" w14:textId="7E436F46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32E78657" w:rsidP="32E78657" w:rsidRDefault="32E78657" w14:paraId="4D1A1594" w14:textId="38B3111E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32E78657" w:rsidP="32E78657" w:rsidRDefault="32E78657" w14:paraId="49985C51" w14:textId="50AAAF81">
          <w:pPr>
            <w:pStyle w:val="Header"/>
            <w:bidi w:val="0"/>
            <w:ind w:right="-115"/>
            <w:jc w:val="right"/>
          </w:pPr>
        </w:p>
      </w:tc>
    </w:tr>
  </w:tbl>
  <w:p w:rsidR="32E78657" w:rsidP="32E78657" w:rsidRDefault="32E78657" w14:paraId="2B801340" w14:textId="3A2549EB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7DC4" w:rsidP="004C5774" w:rsidRDefault="00777DC4" w14:paraId="27B3F9C5" w14:textId="77777777">
      <w:pPr>
        <w:spacing w:after="0" w:line="240" w:lineRule="auto"/>
      </w:pPr>
      <w:r>
        <w:separator/>
      </w:r>
    </w:p>
  </w:footnote>
  <w:footnote w:type="continuationSeparator" w:id="0">
    <w:p w:rsidR="00777DC4" w:rsidP="004C5774" w:rsidRDefault="00777DC4" w14:paraId="1431BD4E" w14:textId="77777777">
      <w:pPr>
        <w:spacing w:after="0" w:line="240" w:lineRule="auto"/>
      </w:pPr>
      <w:r>
        <w:continuationSeparator/>
      </w:r>
    </w:p>
  </w:footnote>
</w:footnotes>
</file>

<file path=word/header2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2E78657" w:rsidTr="32E78657" w14:paraId="3E83358E">
      <w:trPr>
        <w:trHeight w:val="300"/>
      </w:trPr>
      <w:tc>
        <w:tcPr>
          <w:tcW w:w="3120" w:type="dxa"/>
          <w:tcMar/>
        </w:tcPr>
        <w:p w:rsidR="32E78657" w:rsidP="32E78657" w:rsidRDefault="32E78657" w14:paraId="4E962E57" w14:textId="7EE3261D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32E78657" w:rsidP="32E78657" w:rsidRDefault="32E78657" w14:paraId="5B4CCD73" w14:textId="24D9F8C7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32E78657" w:rsidP="32E78657" w:rsidRDefault="32E78657" w14:paraId="6710E6FB" w14:textId="06DFE971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</w:tr>
  </w:tbl>
  <w:p w:rsidR="32E78657" w:rsidP="32E78657" w:rsidRDefault="32E78657" w14:paraId="2148F079" w14:textId="6ABA0B77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9266F6"/>
    <w:rsid w:val="00340996"/>
    <w:rsid w:val="004C5774"/>
    <w:rsid w:val="006C1721"/>
    <w:rsid w:val="00777DC4"/>
    <w:rsid w:val="009361C4"/>
    <w:rsid w:val="00B91917"/>
    <w:rsid w:val="00BD0DA2"/>
    <w:rsid w:val="00C14A0A"/>
    <w:rsid w:val="00C47E21"/>
    <w:rsid w:val="00CD61AD"/>
    <w:rsid w:val="00F93354"/>
    <w:rsid w:val="0971776B"/>
    <w:rsid w:val="0BEBE4DF"/>
    <w:rsid w:val="10F5ED7A"/>
    <w:rsid w:val="11CA60F2"/>
    <w:rsid w:val="1EE3A9B7"/>
    <w:rsid w:val="201F548C"/>
    <w:rsid w:val="2088FB35"/>
    <w:rsid w:val="27F0B3C7"/>
    <w:rsid w:val="2855ED5E"/>
    <w:rsid w:val="2C77CE37"/>
    <w:rsid w:val="2D295E81"/>
    <w:rsid w:val="2EC52EE2"/>
    <w:rsid w:val="2FFFF7B3"/>
    <w:rsid w:val="32E78657"/>
    <w:rsid w:val="32FFE6E2"/>
    <w:rsid w:val="33839586"/>
    <w:rsid w:val="39162B71"/>
    <w:rsid w:val="3F7CC1D5"/>
    <w:rsid w:val="41474C99"/>
    <w:rsid w:val="42F1ABE2"/>
    <w:rsid w:val="44895E65"/>
    <w:rsid w:val="47649B6B"/>
    <w:rsid w:val="501C2A26"/>
    <w:rsid w:val="519266F6"/>
    <w:rsid w:val="5442361E"/>
    <w:rsid w:val="54E1B4D8"/>
    <w:rsid w:val="5830A9CD"/>
    <w:rsid w:val="5911CA9F"/>
    <w:rsid w:val="68A447EA"/>
    <w:rsid w:val="753AE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266F6"/>
  <w15:chartTrackingRefBased/>
  <w15:docId w15:val="{D71F03C2-2B19-4642-B4FF-E93308AC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774"/>
    <w:pPr>
      <w:tabs>
        <w:tab w:val="center" w:pos="4703"/>
        <w:tab w:val="right" w:pos="940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C5774"/>
  </w:style>
  <w:style w:type="paragraph" w:styleId="Footer">
    <w:name w:val="footer"/>
    <w:basedOn w:val="Normal"/>
    <w:link w:val="FooterChar"/>
    <w:uiPriority w:val="99"/>
    <w:unhideWhenUsed/>
    <w:rsid w:val="004C5774"/>
    <w:pPr>
      <w:tabs>
        <w:tab w:val="center" w:pos="4703"/>
        <w:tab w:val="right" w:pos="940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C5774"/>
  </w:style>
  <w:style w:type="paragraph" w:styleId="Revision">
    <w:name w:val="Revision"/>
    <w:hidden/>
    <w:uiPriority w:val="99"/>
    <w:semiHidden/>
    <w:rsid w:val="00C47E21"/>
    <w:pPr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glossaryDocument" Target="glossary/document.xml" Id="R7098fc2010384b9c" /><Relationship Type="http://schemas.openxmlformats.org/officeDocument/2006/relationships/header" Target="header2.xml" Id="Rf1cc3bf09a104232" /><Relationship Type="http://schemas.openxmlformats.org/officeDocument/2006/relationships/footer" Target="footer2.xml" Id="Rddf3ffc3f629423a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ca6c45-eac8-4b3f-b066-eb1debe439e5}"/>
      </w:docPartPr>
      <w:docPartBody>
        <w:p w14:paraId="369E9518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323E89D23084C9FF9E3C772061495" ma:contentTypeVersion="15" ma:contentTypeDescription="Create a new document." ma:contentTypeScope="" ma:versionID="1b97938373bdcb7ba0ddd03dad1e6eb6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2bdb9479761ee132fd7a19e907ba3574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48DFB6-115E-4AC8-BCB3-3E85ED53D133}"/>
</file>

<file path=customXml/itemProps2.xml><?xml version="1.0" encoding="utf-8"?>
<ds:datastoreItem xmlns:ds="http://schemas.openxmlformats.org/officeDocument/2006/customXml" ds:itemID="{C9DE8261-2CEA-4394-B745-1AA766F9D2F2}">
  <ds:schemaRefs>
    <ds:schemaRef ds:uri="http://schemas.microsoft.com/office/2006/metadata/properties"/>
    <ds:schemaRef ds:uri="http://schemas.microsoft.com/office/infopath/2007/PartnerControls"/>
    <ds:schemaRef ds:uri="1cc5243d-090a-4fd2-ad1b-b2def558c070"/>
    <ds:schemaRef ds:uri="cd50a1e0-5582-4fb1-824c-9f5334e27857"/>
  </ds:schemaRefs>
</ds:datastoreItem>
</file>

<file path=customXml/itemProps3.xml><?xml version="1.0" encoding="utf-8"?>
<ds:datastoreItem xmlns:ds="http://schemas.openxmlformats.org/officeDocument/2006/customXml" ds:itemID="{91B51C05-8CC7-4094-A848-B18726DAD9FF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gdalena Marszałek</dc:creator>
  <keywords/>
  <dc:description/>
  <lastModifiedBy>Magdalena Marszałek</lastModifiedBy>
  <revision>9</revision>
  <dcterms:created xsi:type="dcterms:W3CDTF">2022-12-21T17:54:00.0000000Z</dcterms:created>
  <dcterms:modified xsi:type="dcterms:W3CDTF">2023-02-03T19:37:03.55504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